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2329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E03D9A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2D98C3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3C5A15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7E5A512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CABFFB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B0B2DA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F7DD70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EC5B37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0FC946" w14:textId="77777777" w:rsidR="00D406C2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5796CB" w14:textId="57241444" w:rsidR="00014EF8" w:rsidRPr="0012790C" w:rsidRDefault="00D406C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790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E2A6672" w14:textId="23D2FE21" w:rsidR="00F94552" w:rsidRPr="0012790C" w:rsidRDefault="00F94552" w:rsidP="00D406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790C">
        <w:rPr>
          <w:rFonts w:ascii="Times New Roman" w:hAnsi="Times New Roman" w:cs="Times New Roman"/>
          <w:b/>
          <w:sz w:val="24"/>
          <w:szCs w:val="24"/>
        </w:rPr>
        <w:t>For Publication as Data Supplement</w:t>
      </w:r>
    </w:p>
    <w:p w14:paraId="72652CCF" w14:textId="77777777" w:rsidR="00014EF8" w:rsidRPr="0012790C" w:rsidRDefault="00014EF8">
      <w:pPr>
        <w:rPr>
          <w:rFonts w:ascii="Times New Roman" w:hAnsi="Times New Roman" w:cs="Times New Roman"/>
          <w:b/>
          <w:sz w:val="24"/>
          <w:szCs w:val="24"/>
        </w:rPr>
      </w:pPr>
      <w:r w:rsidRPr="0012790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C586F6" w14:textId="1F90BE3E" w:rsidR="0012790C" w:rsidRPr="0012790C" w:rsidRDefault="0012790C" w:rsidP="0012790C">
      <w:pPr>
        <w:pStyle w:val="Caption"/>
        <w:keepNext/>
        <w:rPr>
          <w:rFonts w:cs="Times New Roman"/>
          <w:sz w:val="24"/>
          <w:szCs w:val="24"/>
        </w:rPr>
      </w:pPr>
      <w:bookmarkStart w:id="0" w:name="_Ref77587239"/>
      <w:r w:rsidRPr="0012790C">
        <w:rPr>
          <w:rFonts w:cs="Times New Roman"/>
          <w:sz w:val="24"/>
          <w:szCs w:val="24"/>
        </w:rPr>
        <w:lastRenderedPageBreak/>
        <w:t xml:space="preserve">Supplementary </w:t>
      </w:r>
      <w:r w:rsidRPr="0012790C">
        <w:rPr>
          <w:rFonts w:cs="Times New Roman"/>
          <w:sz w:val="24"/>
          <w:szCs w:val="24"/>
        </w:rPr>
        <w:t xml:space="preserve">Table </w:t>
      </w:r>
      <w:r w:rsidRPr="0012790C">
        <w:rPr>
          <w:rFonts w:cs="Times New Roman"/>
          <w:sz w:val="24"/>
          <w:szCs w:val="24"/>
        </w:rPr>
        <w:fldChar w:fldCharType="begin"/>
      </w:r>
      <w:r w:rsidRPr="0012790C">
        <w:rPr>
          <w:rFonts w:cs="Times New Roman"/>
          <w:sz w:val="24"/>
          <w:szCs w:val="24"/>
        </w:rPr>
        <w:instrText xml:space="preserve"> SEQ Table \* ARABIC </w:instrText>
      </w:r>
      <w:r w:rsidRPr="0012790C">
        <w:rPr>
          <w:rFonts w:cs="Times New Roman"/>
          <w:sz w:val="24"/>
          <w:szCs w:val="24"/>
        </w:rPr>
        <w:fldChar w:fldCharType="separate"/>
      </w:r>
      <w:r w:rsidRPr="0012790C">
        <w:rPr>
          <w:rFonts w:cs="Times New Roman"/>
          <w:noProof/>
          <w:sz w:val="24"/>
          <w:szCs w:val="24"/>
        </w:rPr>
        <w:t>1</w:t>
      </w:r>
      <w:r w:rsidRPr="0012790C">
        <w:rPr>
          <w:rFonts w:cs="Times New Roman"/>
          <w:sz w:val="24"/>
          <w:szCs w:val="24"/>
        </w:rPr>
        <w:fldChar w:fldCharType="end"/>
      </w:r>
      <w:bookmarkEnd w:id="0"/>
      <w:r w:rsidRPr="0012790C">
        <w:rPr>
          <w:rFonts w:cs="Times New Roman"/>
          <w:sz w:val="24"/>
          <w:szCs w:val="24"/>
        </w:rPr>
        <w:t xml:space="preserve"> Inclusion and exclusion criteria of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2790C" w:rsidRPr="0012790C" w14:paraId="3C2B264B" w14:textId="77777777" w:rsidTr="00683BA1">
        <w:tc>
          <w:tcPr>
            <w:tcW w:w="4508" w:type="dxa"/>
          </w:tcPr>
          <w:p w14:paraId="16D773E5" w14:textId="77777777" w:rsidR="0012790C" w:rsidRPr="0012790C" w:rsidRDefault="0012790C" w:rsidP="00683BA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2790C">
              <w:rPr>
                <w:rFonts w:ascii="Times New Roman" w:hAnsi="Times New Roman" w:cs="Times New Roman"/>
                <w:b/>
                <w:szCs w:val="24"/>
              </w:rPr>
              <w:t>Inclusion criteria</w:t>
            </w:r>
          </w:p>
          <w:p w14:paraId="6285DA93" w14:textId="77777777" w:rsidR="0012790C" w:rsidRPr="0012790C" w:rsidRDefault="0012790C" w:rsidP="00683BA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508" w:type="dxa"/>
          </w:tcPr>
          <w:p w14:paraId="441F370F" w14:textId="77777777" w:rsidR="0012790C" w:rsidRPr="0012790C" w:rsidRDefault="0012790C" w:rsidP="00683BA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2790C">
              <w:rPr>
                <w:rFonts w:ascii="Times New Roman" w:hAnsi="Times New Roman" w:cs="Times New Roman"/>
                <w:b/>
                <w:szCs w:val="24"/>
              </w:rPr>
              <w:t>Exclusion criteria</w:t>
            </w:r>
          </w:p>
          <w:p w14:paraId="7C900560" w14:textId="77777777" w:rsidR="0012790C" w:rsidRPr="0012790C" w:rsidRDefault="0012790C" w:rsidP="00683BA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12790C" w:rsidRPr="0012790C" w14:paraId="7FCBC482" w14:textId="77777777" w:rsidTr="00683BA1">
        <w:tc>
          <w:tcPr>
            <w:tcW w:w="4508" w:type="dxa"/>
          </w:tcPr>
          <w:p w14:paraId="5E68CCCF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Males or females from 18 to 85yrs old</w:t>
            </w:r>
          </w:p>
          <w:p w14:paraId="7585F890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Paroxysmal atrial fibrillation</w:t>
            </w:r>
          </w:p>
          <w:p w14:paraId="2F9DA493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 xml:space="preserve">Off amiodarone for at least 60 days </w:t>
            </w:r>
          </w:p>
          <w:p w14:paraId="4DBF6368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Suitable candidate for catheter ablation</w:t>
            </w:r>
          </w:p>
          <w:p w14:paraId="42557BFA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Signed informed consent</w:t>
            </w:r>
          </w:p>
          <w:p w14:paraId="6481EE93" w14:textId="77777777" w:rsidR="0012790C" w:rsidRPr="0012790C" w:rsidRDefault="0012790C" w:rsidP="00683BA1">
            <w:pPr>
              <w:pStyle w:val="ListParagraph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508" w:type="dxa"/>
          </w:tcPr>
          <w:p w14:paraId="67AA658D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Contraindication to catheter ablation</w:t>
            </w:r>
          </w:p>
          <w:p w14:paraId="0F06BE7F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Contraindication for general anaesthetic</w:t>
            </w:r>
          </w:p>
          <w:p w14:paraId="10C6D3AC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Presence of a left ventricular thrombus</w:t>
            </w:r>
          </w:p>
          <w:p w14:paraId="36B3368A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Previous left atrial ablation</w:t>
            </w:r>
          </w:p>
          <w:p w14:paraId="144029CC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Valvular disease that is grade moderate or greater</w:t>
            </w:r>
          </w:p>
          <w:p w14:paraId="7C902C88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Any form of cardiomyopathy</w:t>
            </w:r>
          </w:p>
          <w:p w14:paraId="42094ACD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Severe cerebrovascular disease</w:t>
            </w:r>
          </w:p>
          <w:p w14:paraId="79877BCD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Active gastrointestinal bleeding</w:t>
            </w:r>
          </w:p>
          <w:p w14:paraId="5DA565CD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Serum Creatinine &gt;200umol/L or on dialysis or at risk of requiring dialysis</w:t>
            </w:r>
          </w:p>
          <w:p w14:paraId="2D3F4CE7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Active infection or fever</w:t>
            </w:r>
          </w:p>
          <w:p w14:paraId="7076152E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Life expectancy shorter than the duration of the trial</w:t>
            </w:r>
          </w:p>
          <w:p w14:paraId="7D1768B0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Allergy to contrast</w:t>
            </w:r>
          </w:p>
          <w:p w14:paraId="06182632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Moderate to severe heart failure and/or NYHA Class III-IV</w:t>
            </w:r>
          </w:p>
          <w:p w14:paraId="677E022F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Bleeding or clotting disorders or inability to receive heparin</w:t>
            </w:r>
          </w:p>
          <w:p w14:paraId="6826C3DA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Uncontrolled diabetes (HbA1c ≥73mmol/mol or HbA1c ≤64mmol/mol and Fasting Blood Glucose ≥9.2mmol/L)</w:t>
            </w:r>
          </w:p>
          <w:p w14:paraId="323468EC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Malignancy needing therapy</w:t>
            </w:r>
          </w:p>
          <w:p w14:paraId="1FAA00B3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>Pregnancy or women of childbearing potential not using a highly effective method of contraception</w:t>
            </w:r>
          </w:p>
          <w:p w14:paraId="57E99A22" w14:textId="77777777" w:rsidR="0012790C" w:rsidRPr="0012790C" w:rsidRDefault="0012790C" w:rsidP="0012790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Cs w:val="24"/>
              </w:rPr>
            </w:pPr>
            <w:r w:rsidRPr="0012790C">
              <w:rPr>
                <w:rFonts w:ascii="Times New Roman" w:hAnsi="Times New Roman"/>
                <w:szCs w:val="24"/>
              </w:rPr>
              <w:t xml:space="preserve">Unable to give informed consent or has insufficient comprehension </w:t>
            </w:r>
          </w:p>
          <w:p w14:paraId="37CAF2A7" w14:textId="77777777" w:rsidR="0012790C" w:rsidRPr="0012790C" w:rsidRDefault="0012790C" w:rsidP="00683BA1">
            <w:pPr>
              <w:pStyle w:val="ListParagraph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473EB93F" w14:textId="77777777" w:rsidR="0012790C" w:rsidRPr="0012790C" w:rsidRDefault="0012790C" w:rsidP="001279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556FD7" w14:textId="77777777" w:rsidR="0012790C" w:rsidRPr="0012790C" w:rsidRDefault="0012790C" w:rsidP="001279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2790C">
        <w:rPr>
          <w:rFonts w:ascii="Times New Roman" w:hAnsi="Times New Roman" w:cs="Times New Roman"/>
          <w:bCs/>
          <w:sz w:val="24"/>
          <w:szCs w:val="24"/>
        </w:rPr>
        <w:t>(NYHA=New York Heart Association)</w:t>
      </w:r>
    </w:p>
    <w:p w14:paraId="3A307FF5" w14:textId="349773B8" w:rsidR="007E2DB4" w:rsidRPr="0012790C" w:rsidRDefault="007E2DB4">
      <w:pPr>
        <w:rPr>
          <w:rFonts w:ascii="Times New Roman" w:hAnsi="Times New Roman" w:cs="Times New Roman"/>
          <w:b/>
          <w:sz w:val="24"/>
          <w:szCs w:val="24"/>
        </w:rPr>
      </w:pPr>
    </w:p>
    <w:sectPr w:rsidR="007E2DB4" w:rsidRPr="00127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511A9"/>
    <w:multiLevelType w:val="hybridMultilevel"/>
    <w:tmpl w:val="70863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709"/>
    <w:rsid w:val="00014EF8"/>
    <w:rsid w:val="0012790C"/>
    <w:rsid w:val="002571EC"/>
    <w:rsid w:val="003A3C0C"/>
    <w:rsid w:val="00590B59"/>
    <w:rsid w:val="00600B13"/>
    <w:rsid w:val="006D0D06"/>
    <w:rsid w:val="00761DAC"/>
    <w:rsid w:val="007E2DB4"/>
    <w:rsid w:val="007F767D"/>
    <w:rsid w:val="0084713F"/>
    <w:rsid w:val="00937034"/>
    <w:rsid w:val="00A771F0"/>
    <w:rsid w:val="00A93096"/>
    <w:rsid w:val="00C77709"/>
    <w:rsid w:val="00D1033D"/>
    <w:rsid w:val="00D406C2"/>
    <w:rsid w:val="00D5588D"/>
    <w:rsid w:val="00DB0E04"/>
    <w:rsid w:val="00E30184"/>
    <w:rsid w:val="00F50E99"/>
    <w:rsid w:val="00F94552"/>
    <w:rsid w:val="00FA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6A8D2"/>
  <w15:chartTrackingRefBased/>
  <w15:docId w15:val="{2109A0E0-153C-4719-B72E-1C8C6E7C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09"/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7709"/>
    <w:pPr>
      <w:ind w:left="720"/>
      <w:contextualSpacing/>
    </w:pPr>
    <w:rPr>
      <w:rFonts w:ascii="Palatino Linotype" w:eastAsiaTheme="minorEastAsia" w:hAnsi="Palatino Linotype" w:cs="Times New Roman"/>
      <w:sz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12790C"/>
    <w:pPr>
      <w:spacing w:after="200" w:line="240" w:lineRule="auto"/>
    </w:pPr>
    <w:rPr>
      <w:rFonts w:ascii="Times New Roman" w:eastAsiaTheme="minorEastAsia" w:hAnsi="Times New Roman" w:cstheme="minorBidi"/>
      <w:iCs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</dc:creator>
  <cp:keywords/>
  <dc:description/>
  <cp:lastModifiedBy>Min-young Kim</cp:lastModifiedBy>
  <cp:revision>3</cp:revision>
  <dcterms:created xsi:type="dcterms:W3CDTF">2021-07-02T08:57:00Z</dcterms:created>
  <dcterms:modified xsi:type="dcterms:W3CDTF">2021-08-18T14:42:00Z</dcterms:modified>
</cp:coreProperties>
</file>